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D49B6" w14:textId="044C4D42" w:rsidR="004A407D" w:rsidRPr="00290181" w:rsidRDefault="00290181">
      <w:pPr>
        <w:rPr>
          <w:b/>
          <w:bCs/>
          <w:sz w:val="28"/>
          <w:szCs w:val="28"/>
          <w:lang w:val="en-US"/>
        </w:rPr>
      </w:pPr>
      <w:r w:rsidRPr="00290181">
        <w:rPr>
          <w:b/>
          <w:bCs/>
          <w:sz w:val="28"/>
          <w:szCs w:val="28"/>
          <w:lang w:val="en-US"/>
        </w:rPr>
        <w:t xml:space="preserve">Supplementary </w:t>
      </w:r>
      <w:r w:rsidR="006F0AB1">
        <w:rPr>
          <w:b/>
          <w:bCs/>
          <w:sz w:val="28"/>
          <w:szCs w:val="28"/>
          <w:lang w:val="en-US"/>
        </w:rPr>
        <w:t>Materials</w:t>
      </w:r>
    </w:p>
    <w:p w14:paraId="595DB419" w14:textId="7AD31738" w:rsidR="00290181" w:rsidRDefault="00290181">
      <w:pPr>
        <w:rPr>
          <w:b/>
          <w:bCs/>
          <w:lang w:val="en-US"/>
        </w:rPr>
      </w:pPr>
    </w:p>
    <w:p w14:paraId="1E0D6341" w14:textId="7E3C7E64" w:rsidR="00290181" w:rsidRDefault="00290181" w:rsidP="00290181">
      <w:pPr>
        <w:jc w:val="both"/>
        <w:rPr>
          <w:rFonts w:cstheme="minorHAnsi"/>
          <w:color w:val="201F1E"/>
        </w:rPr>
      </w:pPr>
      <w:r w:rsidRPr="0097597D">
        <w:rPr>
          <w:rFonts w:cstheme="minorHAnsi"/>
          <w:b/>
          <w:color w:val="201F1E"/>
        </w:rPr>
        <w:t>Table 1</w:t>
      </w:r>
      <w:r w:rsidRPr="008765E3">
        <w:rPr>
          <w:rFonts w:cstheme="minorHAnsi"/>
          <w:color w:val="201F1E"/>
        </w:rPr>
        <w:t xml:space="preserve">. </w:t>
      </w:r>
      <w:r w:rsidRPr="0097597D">
        <w:rPr>
          <w:rFonts w:cstheme="minorHAnsi"/>
          <w:color w:val="201F1E"/>
        </w:rPr>
        <w:t>List of items of the questionnaire. The first three (illusion) items refer to the extent of sensory transfer into the rubber hand and its self-attribution during the trial. The subsequent six (control) items serve as controls for compliance, suggestibility, and “placebo effect”. In addition, the vividness and prevalence statements are reported. </w:t>
      </w:r>
    </w:p>
    <w:p w14:paraId="71C9C2FA" w14:textId="77777777" w:rsidR="006F0AB1" w:rsidRPr="008765E3" w:rsidRDefault="006F0AB1" w:rsidP="00290181">
      <w:pPr>
        <w:jc w:val="both"/>
        <w:rPr>
          <w:rFonts w:cstheme="minorHAnsi"/>
          <w:color w:val="201F1E"/>
          <w:shd w:val="clear" w:color="auto" w:fill="FFFFFF"/>
        </w:rPr>
      </w:pP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5"/>
        <w:gridCol w:w="6282"/>
        <w:gridCol w:w="1203"/>
      </w:tblGrid>
      <w:tr w:rsidR="00290181" w:rsidRPr="008765E3" w14:paraId="7E3032AE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573C8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  <w:b/>
                <w:bCs/>
              </w:rPr>
              <w:t>Questionnaire</w:t>
            </w:r>
            <w:r w:rsidRPr="008765E3">
              <w:rPr>
                <w:rFonts w:eastAsia="Times New Roman" w:cstheme="minorHAnsi"/>
              </w:rPr>
              <w:t>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777DB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  <w:b/>
                <w:bCs/>
              </w:rPr>
              <w:t>Item</w:t>
            </w:r>
            <w:r w:rsidRPr="008765E3">
              <w:rPr>
                <w:rFonts w:eastAsia="Times New Roman" w:cstheme="minorHAnsi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DC8E1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  <w:b/>
                <w:bCs/>
              </w:rPr>
              <w:t>Rating</w:t>
            </w:r>
            <w:r w:rsidRPr="008765E3">
              <w:rPr>
                <w:rFonts w:eastAsia="Times New Roman" w:cstheme="minorHAnsi"/>
              </w:rPr>
              <w:t> </w:t>
            </w:r>
          </w:p>
        </w:tc>
      </w:tr>
      <w:tr w:rsidR="00290181" w:rsidRPr="008765E3" w14:paraId="641D4A5C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54057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em 1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1F849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 seemed as if I were feeling the tactile stimulation at the location where I saw the visible hand touched 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E894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-3 – +3 </w:t>
            </w:r>
          </w:p>
        </w:tc>
      </w:tr>
      <w:tr w:rsidR="00290181" w:rsidRPr="00C443DD" w14:paraId="202EC56A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A8808" w14:textId="36248298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em 2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883A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 seemed as though the stimulation I felt was caused by the touch on the visible hand </w:t>
            </w: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F36F" w14:textId="77777777" w:rsidR="00290181" w:rsidRPr="008765E3" w:rsidRDefault="00290181" w:rsidP="003D30B8">
            <w:pPr>
              <w:rPr>
                <w:rFonts w:eastAsia="Times New Roman" w:cstheme="minorHAnsi"/>
              </w:rPr>
            </w:pPr>
          </w:p>
        </w:tc>
      </w:tr>
      <w:tr w:rsidR="00290181" w:rsidRPr="00C443DD" w14:paraId="6820C734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8300D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em 3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83391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 felt as if the visible hand was mine </w:t>
            </w: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4181" w14:textId="77777777" w:rsidR="00290181" w:rsidRPr="008765E3" w:rsidRDefault="00290181" w:rsidP="003D30B8">
            <w:pPr>
              <w:rPr>
                <w:rFonts w:eastAsia="Times New Roman" w:cstheme="minorHAnsi"/>
              </w:rPr>
            </w:pPr>
          </w:p>
        </w:tc>
      </w:tr>
      <w:tr w:rsidR="00290181" w:rsidRPr="00C443DD" w14:paraId="77DD8E82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711D2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em 4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38FC2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 felt as if the position of my real hand was drifting towards the visible hand </w:t>
            </w: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09F4" w14:textId="77777777" w:rsidR="00290181" w:rsidRPr="008765E3" w:rsidRDefault="00290181" w:rsidP="003D30B8">
            <w:pPr>
              <w:rPr>
                <w:rFonts w:eastAsia="Times New Roman" w:cstheme="minorHAnsi"/>
              </w:rPr>
            </w:pPr>
          </w:p>
        </w:tc>
      </w:tr>
      <w:tr w:rsidR="00290181" w:rsidRPr="00C443DD" w14:paraId="5AE5B88A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10C43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em 5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23B4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 seemed as if I had more than two hand or arm </w:t>
            </w: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A787" w14:textId="77777777" w:rsidR="00290181" w:rsidRPr="008765E3" w:rsidRDefault="00290181" w:rsidP="003D30B8">
            <w:pPr>
              <w:rPr>
                <w:rFonts w:eastAsia="Times New Roman" w:cstheme="minorHAnsi"/>
              </w:rPr>
            </w:pPr>
          </w:p>
        </w:tc>
      </w:tr>
      <w:tr w:rsidR="00290181" w:rsidRPr="00C443DD" w14:paraId="59C7720B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55F73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em 6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B8609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 seemed as if the tactile stimulation I was feeling came from somewhere between my own hand and the visible one </w:t>
            </w: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D725" w14:textId="77777777" w:rsidR="00290181" w:rsidRPr="008765E3" w:rsidRDefault="00290181" w:rsidP="003D30B8">
            <w:pPr>
              <w:rPr>
                <w:rFonts w:eastAsia="Times New Roman" w:cstheme="minorHAnsi"/>
              </w:rPr>
            </w:pPr>
          </w:p>
        </w:tc>
      </w:tr>
      <w:tr w:rsidR="00290181" w:rsidRPr="00C443DD" w14:paraId="3271295F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EF466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em 7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2D62D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 felt as if my real hand were turning ‘rubbery’ </w:t>
            </w: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767C" w14:textId="77777777" w:rsidR="00290181" w:rsidRPr="008765E3" w:rsidRDefault="00290181" w:rsidP="003D30B8">
            <w:pPr>
              <w:rPr>
                <w:rFonts w:eastAsia="Times New Roman" w:cstheme="minorHAnsi"/>
              </w:rPr>
            </w:pPr>
          </w:p>
        </w:tc>
      </w:tr>
      <w:tr w:rsidR="00290181" w:rsidRPr="00C443DD" w14:paraId="74D4A41D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CEF70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em 8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A71EE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 appeared as if the position of the visible hand was drifting towards my real hand  </w:t>
            </w: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93EC" w14:textId="77777777" w:rsidR="00290181" w:rsidRPr="008765E3" w:rsidRDefault="00290181" w:rsidP="003D30B8">
            <w:pPr>
              <w:rPr>
                <w:rFonts w:eastAsia="Times New Roman" w:cstheme="minorHAnsi"/>
              </w:rPr>
            </w:pPr>
          </w:p>
        </w:tc>
      </w:tr>
      <w:tr w:rsidR="00290181" w:rsidRPr="00C443DD" w14:paraId="5C152B04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8F582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Item 9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3134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The visible hand began to resemble my own hand, in terms of shape, skin tone, freckles or some other visual features </w:t>
            </w: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5B7A" w14:textId="77777777" w:rsidR="00290181" w:rsidRPr="008765E3" w:rsidRDefault="00290181" w:rsidP="003D30B8">
            <w:pPr>
              <w:rPr>
                <w:rFonts w:eastAsia="Times New Roman" w:cstheme="minorHAnsi"/>
              </w:rPr>
            </w:pPr>
          </w:p>
        </w:tc>
      </w:tr>
      <w:tr w:rsidR="00290181" w:rsidRPr="008765E3" w14:paraId="4683F410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00E2C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Vividness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C8007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How realistic and life-like was the illusion that the visible hand was yours when it was experienced?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88C7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1 – 9 </w:t>
            </w:r>
          </w:p>
        </w:tc>
      </w:tr>
      <w:tr w:rsidR="00290181" w:rsidRPr="008765E3" w14:paraId="069A5A88" w14:textId="77777777" w:rsidTr="006F0AB1"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6E560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Prevalence </w:t>
            </w:r>
          </w:p>
        </w:tc>
        <w:tc>
          <w:tcPr>
            <w:tcW w:w="6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A6C5E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How long with respect to the length of section was the perception of this illusion?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C197C" w14:textId="77777777" w:rsidR="00290181" w:rsidRPr="008765E3" w:rsidRDefault="00290181" w:rsidP="003D30B8">
            <w:pPr>
              <w:jc w:val="center"/>
              <w:textAlignment w:val="baseline"/>
              <w:rPr>
                <w:rFonts w:eastAsia="Times New Roman" w:cstheme="minorHAnsi"/>
              </w:rPr>
            </w:pPr>
            <w:r w:rsidRPr="008765E3">
              <w:rPr>
                <w:rFonts w:eastAsia="Times New Roman" w:cstheme="minorHAnsi"/>
              </w:rPr>
              <w:t>0 – 100% </w:t>
            </w:r>
          </w:p>
        </w:tc>
      </w:tr>
    </w:tbl>
    <w:p w14:paraId="0F2EAE04" w14:textId="77777777" w:rsidR="00290181" w:rsidRPr="00290181" w:rsidRDefault="00290181">
      <w:pPr>
        <w:rPr>
          <w:b/>
          <w:bCs/>
          <w:lang w:val="en-US"/>
        </w:rPr>
      </w:pPr>
    </w:p>
    <w:sectPr w:rsidR="00290181" w:rsidRPr="002901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181"/>
    <w:rsid w:val="00021296"/>
    <w:rsid w:val="00040024"/>
    <w:rsid w:val="00080A20"/>
    <w:rsid w:val="000A5C77"/>
    <w:rsid w:val="000F5A24"/>
    <w:rsid w:val="00140CB6"/>
    <w:rsid w:val="00142E59"/>
    <w:rsid w:val="00166CF3"/>
    <w:rsid w:val="0027683D"/>
    <w:rsid w:val="00290181"/>
    <w:rsid w:val="00296BDA"/>
    <w:rsid w:val="002A4199"/>
    <w:rsid w:val="00332D17"/>
    <w:rsid w:val="003F6D6B"/>
    <w:rsid w:val="004144D3"/>
    <w:rsid w:val="0044095F"/>
    <w:rsid w:val="00486F79"/>
    <w:rsid w:val="004A407D"/>
    <w:rsid w:val="004B4FB6"/>
    <w:rsid w:val="00521A09"/>
    <w:rsid w:val="005274E5"/>
    <w:rsid w:val="005532ED"/>
    <w:rsid w:val="00555C64"/>
    <w:rsid w:val="00655BFB"/>
    <w:rsid w:val="00685C4F"/>
    <w:rsid w:val="006E614A"/>
    <w:rsid w:val="006F0AB1"/>
    <w:rsid w:val="00755B06"/>
    <w:rsid w:val="0077119A"/>
    <w:rsid w:val="007A4B45"/>
    <w:rsid w:val="0092330D"/>
    <w:rsid w:val="009747E4"/>
    <w:rsid w:val="00976EC6"/>
    <w:rsid w:val="00990603"/>
    <w:rsid w:val="009B0743"/>
    <w:rsid w:val="009D0380"/>
    <w:rsid w:val="009E3A35"/>
    <w:rsid w:val="00A2574D"/>
    <w:rsid w:val="00A25752"/>
    <w:rsid w:val="00A26CFC"/>
    <w:rsid w:val="00A76CB7"/>
    <w:rsid w:val="00A9513D"/>
    <w:rsid w:val="00AC1ADB"/>
    <w:rsid w:val="00B009BF"/>
    <w:rsid w:val="00B17105"/>
    <w:rsid w:val="00B46186"/>
    <w:rsid w:val="00B64908"/>
    <w:rsid w:val="00BB1F4C"/>
    <w:rsid w:val="00BC3BA3"/>
    <w:rsid w:val="00BF5497"/>
    <w:rsid w:val="00C54BF9"/>
    <w:rsid w:val="00CB154F"/>
    <w:rsid w:val="00CB6086"/>
    <w:rsid w:val="00D20204"/>
    <w:rsid w:val="00D466B6"/>
    <w:rsid w:val="00D545CA"/>
    <w:rsid w:val="00DD36AF"/>
    <w:rsid w:val="00DD3A7D"/>
    <w:rsid w:val="00E5318B"/>
    <w:rsid w:val="00EE1FBF"/>
    <w:rsid w:val="00F517C1"/>
    <w:rsid w:val="00FA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A4F9F"/>
  <w15:chartTrackingRefBased/>
  <w15:docId w15:val="{06293E10-A0E0-0A45-99AC-00DCA1562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0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81"/>
    <w:pPr>
      <w:spacing w:after="160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81"/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I</dc:creator>
  <cp:keywords/>
  <dc:description/>
  <cp:lastModifiedBy>SilviaI</cp:lastModifiedBy>
  <cp:revision>3</cp:revision>
  <dcterms:created xsi:type="dcterms:W3CDTF">2022-08-01T14:40:00Z</dcterms:created>
  <dcterms:modified xsi:type="dcterms:W3CDTF">2022-08-01T14:41:00Z</dcterms:modified>
</cp:coreProperties>
</file>